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15358" w14:textId="40956AFE" w:rsidR="005D7544" w:rsidRDefault="6FC275A7" w:rsidP="59482D0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9482D0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S5:</w:t>
      </w:r>
      <w:r w:rsidRPr="59482D08">
        <w:rPr>
          <w:rFonts w:ascii="Times New Roman" w:eastAsia="Times New Roman" w:hAnsi="Times New Roman" w:cs="Times New Roman"/>
          <w:color w:val="000000" w:themeColor="text1"/>
        </w:rPr>
        <w:t xml:space="preserve"> Completion Rates for ePRO Symptom Survey Package  </w:t>
      </w:r>
    </w:p>
    <w:p w14:paraId="35D933A5" w14:textId="77777777" w:rsidR="008A16D5" w:rsidRDefault="008A16D5" w:rsidP="59482D08">
      <w:pPr>
        <w:spacing w:after="0"/>
      </w:pPr>
    </w:p>
    <w:tbl>
      <w:tblPr>
        <w:tblW w:w="0" w:type="auto"/>
        <w:tblInd w:w="-5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02"/>
        <w:gridCol w:w="1199"/>
        <w:gridCol w:w="257"/>
        <w:gridCol w:w="943"/>
        <w:gridCol w:w="523"/>
        <w:gridCol w:w="525"/>
        <w:gridCol w:w="152"/>
        <w:gridCol w:w="84"/>
        <w:gridCol w:w="1116"/>
        <w:gridCol w:w="275"/>
        <w:gridCol w:w="925"/>
        <w:gridCol w:w="476"/>
        <w:gridCol w:w="724"/>
      </w:tblGrid>
      <w:tr w:rsidR="59482D08" w14:paraId="5B332FD4" w14:textId="77777777" w:rsidTr="00AB5569">
        <w:trPr>
          <w:trHeight w:val="285"/>
        </w:trPr>
        <w:tc>
          <w:tcPr>
            <w:tcW w:w="23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3C1151" w14:textId="3B3938BA" w:rsidR="59482D08" w:rsidRDefault="00AB5569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Study Timepoint  </w:t>
            </w:r>
          </w:p>
        </w:tc>
        <w:tc>
          <w:tcPr>
            <w:tcW w:w="35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72087E" w14:textId="6A73F372" w:rsidR="59482D08" w:rsidRDefault="59482D08" w:rsidP="4834A5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333333"/>
                <w:sz w:val="14"/>
                <w:szCs w:val="14"/>
                <w:vertAlign w:val="superscript"/>
              </w:rPr>
            </w:pPr>
            <w:r w:rsidRPr="4834A504">
              <w:rPr>
                <w:rFonts w:ascii="Times New Roman" w:eastAsia="Times New Roman" w:hAnsi="Times New Roman" w:cs="Times New Roman"/>
                <w:b/>
                <w:bCs/>
                <w:caps/>
                <w:color w:val="333333"/>
                <w:sz w:val="18"/>
                <w:szCs w:val="18"/>
              </w:rPr>
              <w:t>A</w:t>
            </w:r>
            <w:r w:rsidR="00AB5569" w:rsidRPr="4834A5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tive </w:t>
            </w:r>
            <w:r w:rsidR="00AB55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AB5569" w:rsidRPr="4834A5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mparator</w:t>
            </w:r>
            <w:r w:rsidR="00AB5569" w:rsidRPr="4834A50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(n = 98)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CD9683" w14:textId="5B76DCC3" w:rsidR="59482D08" w:rsidRDefault="00AB5569" w:rsidP="4834A5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333333"/>
                <w:sz w:val="14"/>
                <w:szCs w:val="14"/>
              </w:rPr>
            </w:pPr>
            <w:r w:rsidRPr="4834A50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Experimental (n = 102)</w:t>
            </w:r>
          </w:p>
        </w:tc>
      </w:tr>
      <w:tr w:rsidR="009D1487" w14:paraId="7667DFE3" w14:textId="77777777" w:rsidTr="00AB5569">
        <w:trPr>
          <w:trHeight w:val="285"/>
        </w:trPr>
        <w:tc>
          <w:tcPr>
            <w:tcW w:w="2302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C546526" w14:textId="77777777" w:rsidR="005D7544" w:rsidRDefault="005D7544"/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8CAE02" w14:textId="196A6B38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Schedule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0F4CA8" w14:textId="26B9E433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aps/>
                <w:color w:val="333333"/>
                <w:sz w:val="15"/>
                <w:szCs w:val="15"/>
              </w:rPr>
              <w:t>C</w:t>
            </w:r>
            <w:r w:rsidRPr="00AB5569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 xml:space="preserve">ompleted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FF2DC8" w14:textId="6C64D71A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%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C12B5F" w14:textId="460481A9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Schedule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468687" w14:textId="692CCB98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aps/>
                <w:color w:val="333333"/>
                <w:sz w:val="15"/>
                <w:szCs w:val="15"/>
              </w:rPr>
              <w:t>C</w:t>
            </w:r>
            <w:r w:rsidRPr="00AB5569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 xml:space="preserve">omplete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43307E" w14:textId="29839D6B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aps/>
                <w:color w:val="333333"/>
                <w:sz w:val="15"/>
                <w:szCs w:val="15"/>
              </w:rPr>
              <w:t>%</w:t>
            </w:r>
            <w:r w:rsidRPr="00AB5569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9D1487" w14:paraId="21AE5156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695E00" w14:textId="6F43F66C" w:rsidR="59482D08" w:rsidRDefault="00AB5569" w:rsidP="00AB5569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Baseline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T0)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2EF05E7B" w14:textId="6E3BE016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8 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EC3B46" w14:textId="2A446AB4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5 </w:t>
            </w:r>
          </w:p>
        </w:tc>
        <w:tc>
          <w:tcPr>
            <w:tcW w:w="12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BCF9557" w14:textId="7C386C99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DA9EF9" w14:textId="46CFBE69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B5C99E" w14:textId="1ACF07A6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8 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59E213" w14:textId="6C6D2D34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6 </w:t>
            </w:r>
          </w:p>
        </w:tc>
      </w:tr>
      <w:tr w:rsidR="009D1487" w14:paraId="66257CFB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377D85" w14:textId="0326D6DB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Follow-Up 1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2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2FD88" w14:textId="1BFB44CF" w:rsidR="59482D08" w:rsidRPr="00AB5569" w:rsidRDefault="59482D08" w:rsidP="59482D08">
            <w:pPr>
              <w:spacing w:after="0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6144CF" w14:textId="50D68F58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E540198" w14:textId="72BAE459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E5F687" w14:textId="6E99F43C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6E76BA" w14:textId="487BFA7F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5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7B984" w14:textId="343A8754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3 </w:t>
            </w:r>
          </w:p>
        </w:tc>
      </w:tr>
      <w:tr w:rsidR="009D1487" w14:paraId="4ED5534A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A4F260" w14:textId="3E605BCD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Follow-Up 2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4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9CF5258" w14:textId="6878AEFA" w:rsidR="59482D08" w:rsidRPr="00AB5569" w:rsidRDefault="59482D08" w:rsidP="59482D08">
            <w:pPr>
              <w:spacing w:after="0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0169" w14:textId="6D954B38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9BA268" w14:textId="12F00D13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1EFC" w14:textId="05F8B03A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9061" w14:textId="290FF1F3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4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6823" w14:textId="7370ABCE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2 </w:t>
            </w:r>
          </w:p>
        </w:tc>
      </w:tr>
      <w:tr w:rsidR="009D1487" w14:paraId="2E3BFD85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F66631" w14:textId="71D4F62D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Follow-Up 3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6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2E65A9" w14:textId="765891ED" w:rsidR="59482D08" w:rsidRPr="00AB5569" w:rsidRDefault="59482D08" w:rsidP="59482D08">
            <w:pPr>
              <w:spacing w:after="0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2EC8A" w14:textId="0FF83F5F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5A1E5F" w14:textId="3A54EFD0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56DA2" w14:textId="7049B224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FA17B" w14:textId="452BC304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0FE9B" w14:textId="4E451EBD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0 </w:t>
            </w:r>
          </w:p>
        </w:tc>
      </w:tr>
      <w:tr w:rsidR="009D1487" w14:paraId="1288C60D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98A626" w14:textId="7F2D8ED1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Follow-Up 4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 xml:space="preserve">8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6F4A36A" w14:textId="2AD7E937" w:rsidR="59482D08" w:rsidRPr="00AB5569" w:rsidRDefault="59482D08" w:rsidP="59482D08">
            <w:pPr>
              <w:spacing w:after="0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EF4C" w14:textId="1BE8B20F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3762A5" w14:textId="5FE0439D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C7D3" w14:textId="1D0E3986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D5DD" w14:textId="5EAB2D3A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1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EB35" w14:textId="11D1189B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89 </w:t>
            </w:r>
          </w:p>
        </w:tc>
      </w:tr>
      <w:tr w:rsidR="009D1487" w14:paraId="2737DB7B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5AF295" w14:textId="7C767138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Follow-Up 5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 xml:space="preserve">10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0A9F53" w14:textId="0A13E9B6" w:rsidR="59482D08" w:rsidRPr="00AB5569" w:rsidRDefault="59482D08" w:rsidP="59482D08">
            <w:pPr>
              <w:spacing w:after="0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D1BB05" w14:textId="39AA00F7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68D4008" w14:textId="452E6685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8A59CE" w14:textId="39983770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281909" w14:textId="5B06EBEB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85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F54CE" w14:textId="1AB08930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83 </w:t>
            </w:r>
          </w:p>
        </w:tc>
      </w:tr>
      <w:tr w:rsidR="009D1487" w14:paraId="65F29C44" w14:textId="77777777" w:rsidTr="00AB5569">
        <w:trPr>
          <w:trHeight w:val="285"/>
        </w:trPr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2EFFCF" w14:textId="673893E9" w:rsidR="59482D08" w:rsidRDefault="00AB5569" w:rsidP="59482D08">
            <w:pPr>
              <w:spacing w:after="0"/>
              <w:ind w:left="150" w:right="15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E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of 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he Study 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>T</w:t>
            </w:r>
            <w:r w:rsidRPr="59482D08">
              <w:rPr>
                <w:rFonts w:ascii="Times New Roman" w:eastAsia="Times New Roman" w:hAnsi="Times New Roman" w:cs="Times New Roman"/>
                <w:b/>
                <w:bCs/>
                <w:color w:val="333333"/>
                <w:sz w:val="13"/>
                <w:szCs w:val="13"/>
              </w:rPr>
              <w:t xml:space="preserve">12) 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55B8DFB" w14:textId="3D61FB95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8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7DA80" w14:textId="0D6D276C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87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C56078" w14:textId="4E014FB7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9454D3" w14:textId="17CEFE10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102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8C40E4" w14:textId="734378AE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91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3CB16E" w14:textId="56E86EC7" w:rsidR="59482D08" w:rsidRPr="00AB5569" w:rsidRDefault="59482D08" w:rsidP="59482D08">
            <w:pPr>
              <w:spacing w:after="0"/>
              <w:ind w:left="150" w:right="150"/>
              <w:jc w:val="center"/>
              <w:rPr>
                <w:sz w:val="15"/>
                <w:szCs w:val="15"/>
              </w:rPr>
            </w:pPr>
            <w:r w:rsidRPr="00AB556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89 </w:t>
            </w:r>
          </w:p>
        </w:tc>
      </w:tr>
      <w:tr w:rsidR="009D1487" w14:paraId="44ECEE68" w14:textId="77777777" w:rsidTr="00AB5569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7569" w14:textId="48E766B7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0DC7" w14:textId="39BB0DB2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E9AA" w14:textId="60F3C167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C5B8" w14:textId="09D38E34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8F67" w14:textId="6B8A01BB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837F" w14:textId="66271FC7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F318" w14:textId="26D5D5CF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67A2" w14:textId="773C8B27" w:rsidR="59482D08" w:rsidRDefault="59482D08" w:rsidP="59482D08">
            <w:pPr>
              <w:spacing w:after="0"/>
            </w:pPr>
            <w:r w:rsidRPr="59482D0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32CBB8BE" w14:textId="1BAA68BE" w:rsidR="005D7544" w:rsidRDefault="6FC275A7" w:rsidP="59482D08">
      <w:pPr>
        <w:spacing w:after="0"/>
      </w:pPr>
      <w:r w:rsidRPr="59482D08">
        <w:rPr>
          <w:rFonts w:ascii="Times New Roman" w:eastAsia="Times New Roman" w:hAnsi="Times New Roman" w:cs="Times New Roman"/>
          <w:color w:val="000000" w:themeColor="text1"/>
        </w:rPr>
        <w:t xml:space="preserve">  </w:t>
      </w:r>
    </w:p>
    <w:p w14:paraId="72B3A4E4" w14:textId="78E80008" w:rsidR="005D7544" w:rsidRDefault="6FC275A7" w:rsidP="59482D08">
      <w:pPr>
        <w:spacing w:after="0"/>
      </w:pPr>
      <w:r w:rsidRPr="59482D08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</w:t>
      </w:r>
      <w:r w:rsidRPr="59482D0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70BFC5F" w14:textId="0B1222DE" w:rsidR="005D7544" w:rsidRDefault="6FC275A7" w:rsidP="59482D08">
      <w:pPr>
        <w:spacing w:after="0"/>
      </w:pPr>
      <w:r w:rsidRPr="59482D0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D5A914B" w14:textId="3C7CDB9B" w:rsidR="005D7544" w:rsidRDefault="005D7544" w:rsidP="59482D08">
      <w:pPr>
        <w:spacing w:after="0"/>
      </w:pPr>
    </w:p>
    <w:p w14:paraId="5E5787A5" w14:textId="2459071D" w:rsidR="005D7544" w:rsidRDefault="005D7544"/>
    <w:sectPr w:rsidR="005D754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F40468"/>
    <w:rsid w:val="00066BB8"/>
    <w:rsid w:val="001F77EE"/>
    <w:rsid w:val="00223461"/>
    <w:rsid w:val="005C5A9B"/>
    <w:rsid w:val="005D7544"/>
    <w:rsid w:val="00690043"/>
    <w:rsid w:val="008A16D5"/>
    <w:rsid w:val="00977FF4"/>
    <w:rsid w:val="009D1487"/>
    <w:rsid w:val="00A053D4"/>
    <w:rsid w:val="00AB5569"/>
    <w:rsid w:val="00E143CD"/>
    <w:rsid w:val="1A056CBB"/>
    <w:rsid w:val="3FF40468"/>
    <w:rsid w:val="4834A504"/>
    <w:rsid w:val="59482D08"/>
    <w:rsid w:val="6FC2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0468"/>
  <w15:chartTrackingRefBased/>
  <w15:docId w15:val="{94A4A6F5-AA07-40B9-9939-D6761CFF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11</cp:revision>
  <dcterms:created xsi:type="dcterms:W3CDTF">2025-07-28T00:35:00Z</dcterms:created>
  <dcterms:modified xsi:type="dcterms:W3CDTF">2025-08-12T09:35:00Z</dcterms:modified>
</cp:coreProperties>
</file>